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5538" w:rsidRPr="00936C08" w:rsidRDefault="00305538" w:rsidP="00305538">
      <w:pPr>
        <w:rPr>
          <w:rFonts w:ascii="Times New Roman" w:hAnsi="Times New Roman" w:cs="Times New Roman"/>
          <w:b/>
          <w:sz w:val="24"/>
          <w:szCs w:val="24"/>
        </w:rPr>
      </w:pPr>
      <w:r w:rsidRPr="007D22B1">
        <w:rPr>
          <w:rFonts w:ascii="Times New Roman" w:hAnsi="Times New Roman" w:cs="Times New Roman"/>
          <w:b/>
          <w:sz w:val="24"/>
          <w:szCs w:val="24"/>
        </w:rPr>
        <w:t>Supporting Information</w:t>
      </w:r>
    </w:p>
    <w:p w:rsidR="002376FD" w:rsidRPr="00083D9C" w:rsidRDefault="002376FD" w:rsidP="002376FD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&lt;This table is relevant to </w:t>
      </w:r>
      <w:r w:rsidRPr="00083D9C">
        <w:rPr>
          <w:rFonts w:ascii="Times New Roman" w:hAnsi="Times New Roman" w:cs="Times New Roman"/>
          <w:sz w:val="24"/>
          <w:szCs w:val="24"/>
        </w:rPr>
        <w:t>Fig 4</w:t>
      </w:r>
      <w:r>
        <w:rPr>
          <w:rFonts w:ascii="Times New Roman" w:hAnsi="Times New Roman" w:cs="Times New Roman"/>
          <w:sz w:val="24"/>
          <w:szCs w:val="24"/>
        </w:rPr>
        <w:t>&gt;</w:t>
      </w:r>
    </w:p>
    <w:p w:rsidR="002376FD" w:rsidRPr="002376FD" w:rsidRDefault="002376FD" w:rsidP="002376FD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2376FD">
        <w:rPr>
          <w:rFonts w:ascii="Times New Roman" w:hAnsi="Times New Roman" w:cs="Times New Roman"/>
          <w:b/>
          <w:sz w:val="24"/>
          <w:szCs w:val="24"/>
        </w:rPr>
        <w:t>S1 Table.</w:t>
      </w:r>
      <w:proofErr w:type="gramEnd"/>
      <w:r w:rsidRPr="002376FD">
        <w:rPr>
          <w:rFonts w:ascii="Times New Roman" w:hAnsi="Times New Roman" w:cs="Times New Roman"/>
          <w:b/>
          <w:sz w:val="24"/>
          <w:szCs w:val="24"/>
        </w:rPr>
        <w:t xml:space="preserve"> Nipple blood flow ratio</w:t>
      </w:r>
    </w:p>
    <w:tbl>
      <w:tblPr>
        <w:tblW w:w="798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30"/>
        <w:gridCol w:w="1100"/>
        <w:gridCol w:w="1100"/>
        <w:gridCol w:w="1520"/>
        <w:gridCol w:w="1620"/>
        <w:gridCol w:w="1880"/>
      </w:tblGrid>
      <w:tr w:rsidR="002376FD" w:rsidRPr="00083D9C" w:rsidTr="00B865C2">
        <w:trPr>
          <w:trHeight w:val="975"/>
        </w:trPr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76FD" w:rsidRPr="00083D9C" w:rsidRDefault="002376FD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Case#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76FD" w:rsidRPr="00083D9C" w:rsidRDefault="002376FD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76FD" w:rsidRPr="00083D9C" w:rsidRDefault="002376FD" w:rsidP="00B865C2">
            <w:pPr>
              <w:spacing w:after="0"/>
              <w:rPr>
                <w:rFonts w:ascii="Times New Roman" w:eastAsia="MS PGothic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76FD" w:rsidRPr="00083D9C" w:rsidRDefault="002376FD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Affected nipple blood flow ratio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76FD" w:rsidRPr="00083D9C" w:rsidRDefault="002376FD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Unaffected nipple blood flow ratio 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376FD" w:rsidRPr="00083D9C" w:rsidRDefault="002376FD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Condition</w:t>
            </w:r>
          </w:p>
        </w:tc>
      </w:tr>
      <w:tr w:rsidR="002376FD" w:rsidRPr="00083D9C" w:rsidTr="00B865C2">
        <w:trPr>
          <w:trHeight w:val="300"/>
        </w:trPr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376FD" w:rsidRPr="00083D9C" w:rsidRDefault="002376FD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376FD" w:rsidRPr="00083D9C" w:rsidRDefault="002376FD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5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376FD" w:rsidRPr="00083D9C" w:rsidRDefault="002376FD" w:rsidP="00B865C2">
            <w:pPr>
              <w:spacing w:after="0"/>
              <w:rPr>
                <w:rFonts w:ascii="Times New Roman" w:eastAsia="MS PGothic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376FD" w:rsidRPr="00083D9C" w:rsidRDefault="002376FD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7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376FD" w:rsidRPr="00083D9C" w:rsidRDefault="002376FD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5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376FD" w:rsidRPr="00083D9C" w:rsidRDefault="002376FD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aget disease</w:t>
            </w:r>
          </w:p>
        </w:tc>
      </w:tr>
      <w:tr w:rsidR="002376FD" w:rsidRPr="00083D9C" w:rsidTr="00B865C2">
        <w:trPr>
          <w:trHeight w:val="300"/>
        </w:trPr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376FD" w:rsidRPr="00083D9C" w:rsidRDefault="002376FD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376FD" w:rsidRPr="00083D9C" w:rsidRDefault="002376FD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8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376FD" w:rsidRPr="00083D9C" w:rsidRDefault="002376FD" w:rsidP="00B865C2">
            <w:pPr>
              <w:spacing w:after="0"/>
              <w:rPr>
                <w:rFonts w:ascii="Times New Roman" w:eastAsia="MS PGothic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376FD" w:rsidRPr="00083D9C" w:rsidRDefault="002376FD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9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376FD" w:rsidRPr="00083D9C" w:rsidRDefault="002376FD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1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376FD" w:rsidRPr="00083D9C" w:rsidRDefault="002376FD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aget disease</w:t>
            </w:r>
          </w:p>
        </w:tc>
      </w:tr>
      <w:tr w:rsidR="002376FD" w:rsidRPr="00083D9C" w:rsidTr="00B865C2">
        <w:trPr>
          <w:trHeight w:val="300"/>
        </w:trPr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376FD" w:rsidRPr="00083D9C" w:rsidRDefault="002376FD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376FD" w:rsidRPr="00083D9C" w:rsidRDefault="002376FD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2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376FD" w:rsidRPr="00083D9C" w:rsidRDefault="002376FD" w:rsidP="00B865C2">
            <w:pPr>
              <w:spacing w:after="0"/>
              <w:rPr>
                <w:rFonts w:ascii="Times New Roman" w:eastAsia="MS PGothic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376FD" w:rsidRPr="00083D9C" w:rsidRDefault="002376FD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5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376FD" w:rsidRPr="00083D9C" w:rsidRDefault="002376FD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65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376FD" w:rsidRPr="00083D9C" w:rsidRDefault="002376FD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aget disease</w:t>
            </w:r>
          </w:p>
        </w:tc>
      </w:tr>
      <w:tr w:rsidR="002376FD" w:rsidRPr="00083D9C" w:rsidTr="00B865C2">
        <w:trPr>
          <w:trHeight w:val="300"/>
        </w:trPr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376FD" w:rsidRPr="00083D9C" w:rsidRDefault="002376FD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376FD" w:rsidRPr="00083D9C" w:rsidRDefault="002376FD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3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376FD" w:rsidRPr="00083D9C" w:rsidRDefault="002376FD" w:rsidP="00B865C2">
            <w:pPr>
              <w:spacing w:after="0"/>
              <w:rPr>
                <w:rFonts w:ascii="Times New Roman" w:eastAsia="MS PGothic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376FD" w:rsidRPr="00083D9C" w:rsidRDefault="002376FD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9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376FD" w:rsidRPr="00083D9C" w:rsidRDefault="002376FD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6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376FD" w:rsidRPr="00083D9C" w:rsidRDefault="002376FD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aget disease</w:t>
            </w:r>
          </w:p>
        </w:tc>
      </w:tr>
      <w:tr w:rsidR="002376FD" w:rsidRPr="00083D9C" w:rsidTr="00B865C2">
        <w:trPr>
          <w:trHeight w:val="300"/>
        </w:trPr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376FD" w:rsidRPr="00083D9C" w:rsidRDefault="002376FD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376FD" w:rsidRPr="00083D9C" w:rsidRDefault="002376FD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3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376FD" w:rsidRPr="00083D9C" w:rsidRDefault="002376FD" w:rsidP="00B865C2">
            <w:pPr>
              <w:spacing w:after="0"/>
              <w:rPr>
                <w:rFonts w:ascii="Times New Roman" w:eastAsia="MS PGothic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376FD" w:rsidRPr="00083D9C" w:rsidRDefault="002376FD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8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376FD" w:rsidRPr="00083D9C" w:rsidRDefault="002376FD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63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376FD" w:rsidRPr="00083D9C" w:rsidRDefault="002376FD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aget disease</w:t>
            </w:r>
          </w:p>
        </w:tc>
      </w:tr>
      <w:tr w:rsidR="002376FD" w:rsidRPr="00083D9C" w:rsidTr="00B865C2">
        <w:trPr>
          <w:trHeight w:val="300"/>
        </w:trPr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376FD" w:rsidRPr="00083D9C" w:rsidRDefault="002376FD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376FD" w:rsidRPr="00083D9C" w:rsidRDefault="002376FD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3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376FD" w:rsidRPr="00083D9C" w:rsidRDefault="002376FD" w:rsidP="00B865C2">
            <w:pPr>
              <w:spacing w:after="0"/>
              <w:rPr>
                <w:rFonts w:ascii="Times New Roman" w:eastAsia="MS PGothic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376FD" w:rsidRPr="00083D9C" w:rsidRDefault="002376FD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376FD" w:rsidRPr="00083D9C" w:rsidRDefault="002376FD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376FD" w:rsidRPr="00083D9C" w:rsidRDefault="002376FD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aget disease</w:t>
            </w:r>
          </w:p>
        </w:tc>
      </w:tr>
      <w:tr w:rsidR="002376FD" w:rsidRPr="00083D9C" w:rsidTr="00B865C2">
        <w:trPr>
          <w:trHeight w:val="300"/>
        </w:trPr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376FD" w:rsidRPr="00083D9C" w:rsidRDefault="002376FD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376FD" w:rsidRPr="00083D9C" w:rsidRDefault="002376FD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1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376FD" w:rsidRPr="00083D9C" w:rsidRDefault="002376FD" w:rsidP="00B865C2">
            <w:pPr>
              <w:spacing w:after="0"/>
              <w:rPr>
                <w:rFonts w:ascii="Times New Roman" w:eastAsia="MS PGothic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376FD" w:rsidRPr="00083D9C" w:rsidRDefault="002376FD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1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376FD" w:rsidRPr="00083D9C" w:rsidRDefault="002376FD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bookmarkStart w:id="0" w:name="_GoBack"/>
            <w:bookmarkEnd w:id="0"/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376FD" w:rsidRPr="00083D9C" w:rsidRDefault="002376FD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aget disease</w:t>
            </w:r>
          </w:p>
        </w:tc>
      </w:tr>
      <w:tr w:rsidR="002376FD" w:rsidRPr="00083D9C" w:rsidTr="00B865C2">
        <w:trPr>
          <w:trHeight w:val="300"/>
        </w:trPr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376FD" w:rsidRPr="00083D9C" w:rsidRDefault="002376FD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376FD" w:rsidRPr="00083D9C" w:rsidRDefault="002376FD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9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376FD" w:rsidRPr="00083D9C" w:rsidRDefault="002376FD" w:rsidP="00B865C2">
            <w:pPr>
              <w:spacing w:after="0"/>
              <w:rPr>
                <w:rFonts w:ascii="Times New Roman" w:eastAsia="MS PGothic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376FD" w:rsidRPr="00083D9C" w:rsidRDefault="002376FD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376FD" w:rsidRPr="00083D9C" w:rsidRDefault="002376FD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376FD" w:rsidRPr="00083D9C" w:rsidRDefault="002376FD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ermatitis</w:t>
            </w:r>
          </w:p>
        </w:tc>
      </w:tr>
      <w:tr w:rsidR="002376FD" w:rsidRPr="00083D9C" w:rsidTr="00B865C2">
        <w:trPr>
          <w:trHeight w:val="300"/>
        </w:trPr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376FD" w:rsidRPr="00083D9C" w:rsidRDefault="002376FD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376FD" w:rsidRPr="00083D9C" w:rsidRDefault="002376FD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5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376FD" w:rsidRPr="00083D9C" w:rsidRDefault="002376FD" w:rsidP="00B865C2">
            <w:pPr>
              <w:spacing w:after="0"/>
              <w:rPr>
                <w:rFonts w:ascii="Times New Roman" w:eastAsia="MS PGothic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376FD" w:rsidRPr="00083D9C" w:rsidRDefault="002376FD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376FD" w:rsidRPr="00083D9C" w:rsidRDefault="002376FD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8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376FD" w:rsidRPr="00083D9C" w:rsidRDefault="002376FD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ermatitis</w:t>
            </w:r>
          </w:p>
        </w:tc>
      </w:tr>
      <w:tr w:rsidR="002376FD" w:rsidRPr="00083D9C" w:rsidTr="00B865C2">
        <w:trPr>
          <w:trHeight w:val="300"/>
        </w:trPr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376FD" w:rsidRPr="00083D9C" w:rsidRDefault="002376FD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376FD" w:rsidRPr="00083D9C" w:rsidRDefault="002376FD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4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376FD" w:rsidRPr="00083D9C" w:rsidRDefault="002376FD" w:rsidP="00B865C2">
            <w:pPr>
              <w:spacing w:after="0"/>
              <w:rPr>
                <w:rFonts w:ascii="Times New Roman" w:eastAsia="MS PGothic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376FD" w:rsidRPr="00083D9C" w:rsidRDefault="002376FD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376FD" w:rsidRPr="00083D9C" w:rsidRDefault="002376FD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3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376FD" w:rsidRPr="00083D9C" w:rsidRDefault="002376FD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ermatitis</w:t>
            </w:r>
          </w:p>
        </w:tc>
      </w:tr>
      <w:tr w:rsidR="002376FD" w:rsidRPr="00083D9C" w:rsidTr="00B865C2">
        <w:trPr>
          <w:trHeight w:val="300"/>
        </w:trPr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376FD" w:rsidRPr="00083D9C" w:rsidRDefault="002376FD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376FD" w:rsidRPr="00083D9C" w:rsidRDefault="002376FD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8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376FD" w:rsidRPr="00083D9C" w:rsidRDefault="002376FD" w:rsidP="00B865C2">
            <w:pPr>
              <w:spacing w:after="0"/>
              <w:rPr>
                <w:rFonts w:ascii="Times New Roman" w:eastAsia="MS PGothic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376FD" w:rsidRPr="00083D9C" w:rsidRDefault="002376FD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376FD" w:rsidRPr="00083D9C" w:rsidRDefault="002376FD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376FD" w:rsidRPr="00083D9C" w:rsidRDefault="002376FD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ermatitis</w:t>
            </w:r>
          </w:p>
        </w:tc>
      </w:tr>
      <w:tr w:rsidR="002376FD" w:rsidRPr="00083D9C" w:rsidTr="00B865C2">
        <w:trPr>
          <w:trHeight w:val="300"/>
        </w:trPr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376FD" w:rsidRPr="00083D9C" w:rsidRDefault="002376FD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376FD" w:rsidRPr="00083D9C" w:rsidRDefault="002376FD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9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376FD" w:rsidRPr="00083D9C" w:rsidRDefault="002376FD" w:rsidP="00B865C2">
            <w:pPr>
              <w:spacing w:after="0"/>
              <w:rPr>
                <w:rFonts w:ascii="Times New Roman" w:eastAsia="MS PGothic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376FD" w:rsidRPr="00083D9C" w:rsidRDefault="002376FD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6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376FD" w:rsidRPr="00083D9C" w:rsidRDefault="002376FD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376FD" w:rsidRPr="00083D9C" w:rsidRDefault="002376FD" w:rsidP="00B8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ermatitis</w:t>
            </w:r>
          </w:p>
        </w:tc>
      </w:tr>
    </w:tbl>
    <w:p w:rsidR="0057218D" w:rsidRDefault="0057218D"/>
    <w:sectPr w:rsidR="005721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76FD"/>
    <w:rsid w:val="002376FD"/>
    <w:rsid w:val="00305538"/>
    <w:rsid w:val="0057218D"/>
    <w:rsid w:val="007D22B1"/>
    <w:rsid w:val="00A44561"/>
    <w:rsid w:val="00B91FD0"/>
    <w:rsid w:val="00D51E36"/>
    <w:rsid w:val="00D83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76F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376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76FD"/>
    <w:rPr>
      <w:rFonts w:ascii="Tahoma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055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55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5538"/>
    <w:rPr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76F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376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76FD"/>
    <w:rPr>
      <w:rFonts w:ascii="Tahoma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055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55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5538"/>
    <w:rPr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4</Words>
  <Characters>479</Characters>
  <Application>Microsoft Office Word</Application>
  <DocSecurity>0</DocSecurity>
  <Lines>3</Lines>
  <Paragraphs>1</Paragraphs>
  <ScaleCrop>false</ScaleCrop>
  <Company/>
  <LinksUpToDate>false</LinksUpToDate>
  <CharactersWithSpaces>5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Editor</cp:lastModifiedBy>
  <cp:revision>4</cp:revision>
  <dcterms:created xsi:type="dcterms:W3CDTF">2018-05-03T06:11:00Z</dcterms:created>
  <dcterms:modified xsi:type="dcterms:W3CDTF">2018-05-07T09:01:00Z</dcterms:modified>
</cp:coreProperties>
</file>